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3DD5C" w14:textId="23937447" w:rsidR="00082C20" w:rsidRPr="0030720C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t>Table 1</w:t>
      </w:r>
      <w:r w:rsid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tatus of Registered Nurse Staffing Nationally and in Jiangxi Province, 2003-2022</w:t>
      </w:r>
      <w:r w:rsid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14178" w:type="dxa"/>
        <w:tblLayout w:type="fixed"/>
        <w:tblLook w:val="04A0" w:firstRow="1" w:lastRow="0" w:firstColumn="1" w:lastColumn="0" w:noHBand="0" w:noVBand="1"/>
      </w:tblPr>
      <w:tblGrid>
        <w:gridCol w:w="1202"/>
        <w:gridCol w:w="1001"/>
        <w:gridCol w:w="708"/>
        <w:gridCol w:w="77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24"/>
        <w:gridCol w:w="610"/>
        <w:gridCol w:w="642"/>
        <w:gridCol w:w="683"/>
      </w:tblGrid>
      <w:tr w:rsidR="00082C20" w14:paraId="1CEC33DE" w14:textId="77777777"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5AFDD" w14:textId="07E407FB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tem</w:t>
            </w:r>
            <w:r w:rsidR="00A6320B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DD2D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99D6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3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4582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274A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519C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C57F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7406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63D3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1B16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C264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D0F5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711A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0704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0FE8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0A6A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49BE0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1707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FA1B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3D80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9C9A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97CB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</w:tr>
      <w:tr w:rsidR="00082C20" w14:paraId="441B16F7" w14:textId="77777777">
        <w:trPr>
          <w:trHeight w:val="1614"/>
        </w:trPr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CB17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Health technicians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6541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03B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38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7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5CFE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48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B38A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6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0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EA8A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2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3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DD96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13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6ADC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7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4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A3CD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3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99C6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7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2821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02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3604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7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4554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1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F2B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89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055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80075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CD96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45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4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551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8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F9AE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29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7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302B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5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01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4D9C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7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01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49A3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4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1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9A1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5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78</w:t>
            </w:r>
          </w:p>
        </w:tc>
      </w:tr>
      <w:tr w:rsidR="00082C20" w14:paraId="4A5205D5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0351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ECA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6BA64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3A509A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AAED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C619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19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CC17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2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4B63B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39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7D476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4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BFB0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54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023DF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6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0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2CC4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79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E7F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9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59B36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01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85E9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1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B559B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2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FB99C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3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6F94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4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602A57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6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9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C96E94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86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0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DEF415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0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B30F2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13</w:t>
            </w:r>
            <w:r>
              <w:rPr>
                <w:rFonts w:ascii="Times New Roman" w:eastAsia="宋体" w:hAnsi="Times New Roman" w:cs="Times New Roman" w:hint="eastAsia"/>
              </w:rPr>
              <w:t>,,</w:t>
            </w:r>
            <w:r>
              <w:rPr>
                <w:rFonts w:ascii="Times New Roman" w:eastAsia="宋体" w:hAnsi="Times New Roman" w:cs="Times New Roman"/>
              </w:rPr>
              <w:t>991</w:t>
            </w:r>
          </w:p>
        </w:tc>
      </w:tr>
      <w:tr w:rsidR="00082C20" w14:paraId="2B52B2E4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110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acticing</w:t>
            </w:r>
          </w:p>
          <w:p w14:paraId="0948740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(assistant) physicians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44A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9EE84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942,36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0E8A60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999,4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7DA07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042,1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F908F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099,0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ADCBE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122,9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8478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201,9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3E83E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329,2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8A40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413,2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D7B0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466,0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A4BC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616,0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8A2581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794,7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6B94A2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892,5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C2EEAC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039,1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787FBC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191,0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6C148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390,0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7D229E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607,1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B953B06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866,91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896386E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,085,6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8FBA58D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,287,60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BCB3C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,434,728 </w:t>
            </w:r>
          </w:p>
        </w:tc>
      </w:tr>
      <w:tr w:rsidR="00082C20" w14:paraId="68AC1E44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2233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089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7A8FBA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9,28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2CEDED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6,4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EB4B5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6,0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AC22A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1,4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6AFBD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1,8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2695FD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5,1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0C8D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6,3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E145AD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9,2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5D9E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62,8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8B4D91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67,1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FABC1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0,2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0CBB1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4,6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0398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6,8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5CD492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9,1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C302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3,6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C52AE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7,2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BA20A6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96,43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3C1673A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04,8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56D39A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11,39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9E7E52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13,311 </w:t>
            </w:r>
          </w:p>
        </w:tc>
      </w:tr>
      <w:tr w:rsidR="00082C20" w14:paraId="77FD7966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79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umber of registered nurs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233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6850C1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268,95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0E22B83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308,4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AFFD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349,5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6401C3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426,3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71D1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558,8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DA2E3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678,0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3E561C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,854,8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77926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048,0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360579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244,0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47860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496,5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81A4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,783,1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D9A3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004,1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707DE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241,4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24AEF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507,1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94445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,804,0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3BB21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,098,6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F321951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,445,04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296D9C6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,708,71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0D6120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,019,42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E2F9347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,224,244 </w:t>
            </w:r>
          </w:p>
        </w:tc>
      </w:tr>
      <w:tr w:rsidR="00082C20" w14:paraId="324ABB26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9370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591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460F08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4,65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05719FA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5,4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712AE5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5,6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045FF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7,8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DB3B18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2,5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1202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8,2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36844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2,8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78F7D3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7,7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B1157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64,4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BB5B27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2,0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72D3D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78,2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740D8D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4,1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41AA98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9,5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1734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95,5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FE14A1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04,1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63633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10,8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F2881B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20,41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ADA0F54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29,28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FAC5FB0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39,92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8550A2F" w14:textId="77777777" w:rsidR="00082C2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44,440 </w:t>
            </w:r>
          </w:p>
        </w:tc>
      </w:tr>
      <w:tr w:rsidR="00082C20" w14:paraId="3DEE5445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2A2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56393615"/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Registered nurses as a percentage of </w:t>
            </w:r>
            <w:bookmarkEnd w:id="0"/>
            <w:r>
              <w:rPr>
                <w:rFonts w:ascii="Times New Roman" w:eastAsia="宋体" w:hAnsi="Times New Roman" w:cs="Times New Roman"/>
                <w:szCs w:val="21"/>
              </w:rPr>
              <w:t>health technici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19B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95539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0E0326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0DE8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CF88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9A4C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623A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DB7B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675A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3C41C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0DA1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C126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42E3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6F48D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14F2C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E9FA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627E4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6376E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1E69CC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89E43F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CE41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</w:tr>
      <w:tr w:rsidR="00082C20" w14:paraId="101117CF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2C27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015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178C8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5E80B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6A1B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8F2E3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D19A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C5C4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8AAD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BF7A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41562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2457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11DB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48AF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306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C4C8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23C2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EF20C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B2AFC5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86C8E9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354FA3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FB20F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6</w:t>
            </w:r>
          </w:p>
        </w:tc>
      </w:tr>
      <w:tr w:rsidR="00082C20" w14:paraId="7C349AD3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867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gistered nurses per 1,000 popul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F88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C223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7DABE2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F5C30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CC366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899BB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A38A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8976A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5050D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EDFCB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F885A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6676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485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37C1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9966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A3FA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BA6F1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2507D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.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4ACF11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C243F9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268CA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.71</w:t>
            </w:r>
          </w:p>
        </w:tc>
      </w:tr>
      <w:tr w:rsidR="00082C20" w14:paraId="16DB1D94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DAE6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B40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58C00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1393E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865D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FEB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56687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7601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A49FC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0AEF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FDF3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35DA8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1380B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30A8E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60C53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CFFEA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D512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87C17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59E4AE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9A0FC0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260CB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22EDA0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3.19</w:t>
            </w:r>
          </w:p>
        </w:tc>
      </w:tr>
      <w:tr w:rsidR="00082C20" w14:paraId="0EC4956A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30F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gistered nurses per</w:t>
            </w:r>
            <w:bookmarkStart w:id="1" w:name="_Hlk156393723"/>
            <w:r>
              <w:rPr>
                <w:rFonts w:ascii="Times New Roman" w:eastAsia="宋体" w:hAnsi="Times New Roman" w:cs="Times New Roman"/>
                <w:szCs w:val="21"/>
              </w:rPr>
              <w:t xml:space="preserve"> square kilometers</w:t>
            </w:r>
            <w:bookmarkEnd w:id="1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838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61B9B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C0894E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A782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7E96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46A02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2A47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BE261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71CD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8042F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D820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8AC34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F6B4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E5986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E0E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3286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2C38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ADD8F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AFB255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D4273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5692DF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50</w:t>
            </w:r>
          </w:p>
        </w:tc>
      </w:tr>
      <w:tr w:rsidR="00082C20" w14:paraId="0AE2E1EF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334A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F8D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EBBAC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D5BB00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AC90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574F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ED39F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21766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89D68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AC47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E620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4032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758CF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C8C32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9C63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9C2C6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1DC5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649EF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7200A7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E7359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1DA508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044EA2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0.87</w:t>
            </w:r>
          </w:p>
        </w:tc>
      </w:tr>
      <w:tr w:rsidR="00082C20" w14:paraId="50D02CE6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DF9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octor-to-nurse rati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E5C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05FBB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63D92A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727CD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4CC1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A30A5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A556D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C0133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DB8F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B593D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6D98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74F1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8A824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1510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0E08C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11F16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7FCA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EFD4C0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02663E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BCFD51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7A0191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1.18</w:t>
            </w:r>
          </w:p>
        </w:tc>
      </w:tr>
      <w:tr w:rsidR="00082C20" w14:paraId="24B22E0E" w14:textId="77777777">
        <w:tc>
          <w:tcPr>
            <w:tcW w:w="12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DC9E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E6F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1A8FC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56393235"/>
            <w:r>
              <w:rPr>
                <w:rFonts w:ascii="Times New Roman" w:eastAsia="宋体" w:hAnsi="Times New Roman" w:cs="Times New Roman"/>
              </w:rPr>
              <w:t>1:0.7</w:t>
            </w:r>
            <w:r>
              <w:rPr>
                <w:rFonts w:ascii="Times New Roman" w:eastAsia="宋体" w:hAnsi="Times New Roman" w:cs="Times New Roman"/>
              </w:rPr>
              <w:lastRenderedPageBreak/>
              <w:t>0</w:t>
            </w:r>
            <w:bookmarkEnd w:id="2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9F34F2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 xml:space="preserve">1: </w:t>
            </w:r>
            <w:r>
              <w:rPr>
                <w:rFonts w:ascii="Times New Roman" w:eastAsia="宋体" w:hAnsi="Times New Roman" w:cs="Times New Roman"/>
              </w:rPr>
              <w:lastRenderedPageBreak/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59C8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 xml:space="preserve">1: </w:t>
            </w:r>
            <w:r>
              <w:rPr>
                <w:rFonts w:ascii="Times New Roman" w:eastAsia="宋体" w:hAnsi="Times New Roman" w:cs="Times New Roman"/>
              </w:rPr>
              <w:lastRenderedPageBreak/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EE72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 xml:space="preserve">1: </w:t>
            </w:r>
            <w:r>
              <w:rPr>
                <w:rFonts w:ascii="Times New Roman" w:eastAsia="宋体" w:hAnsi="Times New Roman" w:cs="Times New Roman"/>
              </w:rPr>
              <w:lastRenderedPageBreak/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F99CF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0.</w:t>
            </w:r>
            <w:r>
              <w:rPr>
                <w:rFonts w:ascii="Times New Roman" w:eastAsia="宋体" w:hAnsi="Times New Roman" w:cs="Times New Roman"/>
              </w:rPr>
              <w:lastRenderedPageBreak/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6E9BC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 xml:space="preserve">1: </w:t>
            </w:r>
            <w:r>
              <w:rPr>
                <w:rFonts w:ascii="Times New Roman" w:eastAsia="宋体" w:hAnsi="Times New Roman" w:cs="Times New Roman"/>
              </w:rPr>
              <w:lastRenderedPageBreak/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02F8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 xml:space="preserve">1: </w:t>
            </w:r>
            <w:r>
              <w:rPr>
                <w:rFonts w:ascii="Times New Roman" w:eastAsia="宋体" w:hAnsi="Times New Roman" w:cs="Times New Roman"/>
              </w:rPr>
              <w:lastRenderedPageBreak/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06B8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 xml:space="preserve">1: </w:t>
            </w:r>
            <w:r>
              <w:rPr>
                <w:rFonts w:ascii="Times New Roman" w:eastAsia="宋体" w:hAnsi="Times New Roman" w:cs="Times New Roman"/>
              </w:rPr>
              <w:lastRenderedPageBreak/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F1F8A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9AE3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793A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80053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0E21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E15BA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F7E1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7AFC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A2EE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4FA53E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</w:t>
            </w:r>
            <w:r>
              <w:rPr>
                <w:rFonts w:ascii="Times New Roman" w:eastAsia="宋体" w:hAnsi="Times New Roman" w:cs="Times New Roman"/>
              </w:rPr>
              <w:lastRenderedPageBreak/>
              <w:t>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621EC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2</w:t>
            </w:r>
            <w:r>
              <w:rPr>
                <w:rFonts w:ascii="Times New Roman" w:eastAsia="宋体" w:hAnsi="Times New Roman" w:cs="Times New Roman"/>
              </w:rPr>
              <w:lastRenderedPageBreak/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082146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1:1.2</w:t>
            </w:r>
            <w:r>
              <w:rPr>
                <w:rFonts w:ascii="Times New Roman" w:eastAsia="宋体" w:hAnsi="Times New Roman" w:cs="Times New Roman"/>
              </w:rPr>
              <w:lastRenderedPageBreak/>
              <w:t>7</w:t>
            </w:r>
          </w:p>
        </w:tc>
      </w:tr>
      <w:tr w:rsidR="00082C20" w14:paraId="2675C495" w14:textId="77777777"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8E5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Bed-to-nurse rati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204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tionw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4E11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A3B519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89B6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B13FE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FB14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B341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C50F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1B2E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87E7A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35B5E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1D017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30E0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05D5E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BD43E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8993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695A6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B380F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E9B07B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EF1C7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B74AD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54</w:t>
            </w:r>
          </w:p>
        </w:tc>
      </w:tr>
      <w:tr w:rsidR="00082C20" w14:paraId="21A080BB" w14:textId="77777777">
        <w:tc>
          <w:tcPr>
            <w:tcW w:w="1202" w:type="dxa"/>
            <w:vMerge/>
            <w:tcBorders>
              <w:top w:val="nil"/>
              <w:left w:val="nil"/>
              <w:right w:val="nil"/>
            </w:tcBorders>
          </w:tcPr>
          <w:p w14:paraId="3D9648D9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14:paraId="7DE0E3F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angx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FBE4A3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157AC8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6C694B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22D2DD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B17656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666F6C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89BFA9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60CFBE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006121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 0.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758533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D88EE6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8E266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32FFA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A97C8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E6A02B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C1CC54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DBC536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</w:tcPr>
          <w:p w14:paraId="0B65868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5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</w:tcPr>
          <w:p w14:paraId="0AFA28E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097E14A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1:0.46</w:t>
            </w:r>
          </w:p>
        </w:tc>
      </w:tr>
    </w:tbl>
    <w:p w14:paraId="7D552501" w14:textId="6AE07EA3" w:rsidR="00082C20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3" w:name="_Hlk155275216"/>
      <w:r w:rsidRPr="0030720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eastAsia="宋体" w:hAnsi="Times New Roman" w:cs="Times New Roman"/>
          <w:sz w:val="24"/>
          <w:szCs w:val="24"/>
        </w:rPr>
        <w:t>Data from Jiangxi Statistical Yearbook 2003-2022</w:t>
      </w:r>
      <w:bookmarkEnd w:id="3"/>
      <w:r>
        <w:rPr>
          <w:rFonts w:ascii="Times New Roman" w:eastAsia="宋体" w:hAnsi="Times New Roman" w:cs="Times New Roman"/>
          <w:sz w:val="24"/>
          <w:szCs w:val="24"/>
        </w:rPr>
        <w:t xml:space="preserve"> and China Health and Wellness Statistical Yearbook 2003-2022</w:t>
      </w:r>
      <w:r w:rsidR="0030720C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6686AB9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15632E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918D29C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3F4907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4C5196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ED34D0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968DD4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6035B8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88EBB87" w14:textId="2EF2E435" w:rsidR="00082C20" w:rsidRPr="0030720C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2</w:t>
      </w:r>
      <w:r w:rsidR="0030720C"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tatus of Registered Nurse Staffing Across Jiangxi Province</w:t>
      </w:r>
      <w:r w:rsidR="0030720C"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442"/>
        <w:gridCol w:w="1144"/>
        <w:gridCol w:w="1169"/>
        <w:gridCol w:w="1232"/>
        <w:gridCol w:w="947"/>
        <w:gridCol w:w="1157"/>
        <w:gridCol w:w="1095"/>
        <w:gridCol w:w="1277"/>
        <w:gridCol w:w="1169"/>
        <w:gridCol w:w="1317"/>
        <w:gridCol w:w="1327"/>
        <w:gridCol w:w="898"/>
      </w:tblGrid>
      <w:tr w:rsidR="00082C20" w14:paraId="40DC4479" w14:textId="77777777"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1FCC7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egion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</w:tcPr>
          <w:p w14:paraId="7D80F51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alth technicians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6B6CFAC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ar-end resident population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14:paraId="4346869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rea of jurisdiction (square kilometers)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02548BC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umber of beds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48E6291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acticing</w:t>
            </w:r>
          </w:p>
          <w:p w14:paraId="658893C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assistant) physicians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</w:tcPr>
          <w:p w14:paraId="4D3C24B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umber of registered nurse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469863D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156394866"/>
            <w:r>
              <w:rPr>
                <w:rFonts w:ascii="Times New Roman" w:eastAsia="宋体" w:hAnsi="Times New Roman" w:cs="Times New Roman"/>
                <w:szCs w:val="21"/>
              </w:rPr>
              <w:t xml:space="preserve">Registered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rses as a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rcentage 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alth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echnicians</w:t>
            </w:r>
            <w:bookmarkEnd w:id="4"/>
            <w:r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20E17BB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156394446"/>
            <w:r>
              <w:rPr>
                <w:rFonts w:ascii="Times New Roman" w:eastAsia="宋体" w:hAnsi="Times New Roman" w:cs="Times New Roman"/>
                <w:szCs w:val="21"/>
              </w:rPr>
              <w:t>Registered nurses per 1,000 population</w:t>
            </w:r>
            <w:bookmarkEnd w:id="5"/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701F3AC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_Hlk156394491"/>
            <w:r>
              <w:rPr>
                <w:rFonts w:ascii="Times New Roman" w:eastAsia="宋体" w:hAnsi="Times New Roman" w:cs="Times New Roman"/>
                <w:szCs w:val="21"/>
              </w:rPr>
              <w:t>Registered nurses per square kilometer</w:t>
            </w:r>
            <w:bookmarkEnd w:id="6"/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64D602A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octor-to-nurse ratio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44977DC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ed-to-nurse ratio</w:t>
            </w:r>
          </w:p>
        </w:tc>
      </w:tr>
      <w:tr w:rsidR="00082C20" w14:paraId="6619A0DF" w14:textId="77777777"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DE16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nchan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  <w:p w14:paraId="5CFBCB3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B6D10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,19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8BF43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,538,12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6072C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,19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1CC57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,73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48022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,59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0C8CB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,77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4E44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155E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ACE8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C954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3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3216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0.59</w:t>
            </w:r>
          </w:p>
        </w:tc>
      </w:tr>
      <w:tr w:rsidR="00082C20" w14:paraId="5F6F7C0A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13D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ngdezhen</w:t>
            </w:r>
          </w:p>
          <w:p w14:paraId="6BA10EA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4E6C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,7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F513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621,8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B4EF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,2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E3D4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,2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F0B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,1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B516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,4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5BD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F15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726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3AD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D59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 0.49</w:t>
            </w:r>
          </w:p>
        </w:tc>
      </w:tr>
      <w:tr w:rsidR="00082C20" w14:paraId="63A1E6B7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0B6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ingxiang</w:t>
            </w:r>
          </w:p>
          <w:p w14:paraId="5160426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359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,0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1F99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808,7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5D7A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8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FAA7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,3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1307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,2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1140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,1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12E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A1B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404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A19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21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0.50</w:t>
            </w:r>
          </w:p>
        </w:tc>
      </w:tr>
      <w:tr w:rsidR="00082C20" w14:paraId="5B599383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5D7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ujiang</w:t>
            </w:r>
          </w:p>
          <w:p w14:paraId="44C7944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41DD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,6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1323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,557,7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31D5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,0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2D61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,3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CAE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,8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C8E4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,2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1B7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12F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E0F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5A4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5C8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0.46</w:t>
            </w:r>
          </w:p>
        </w:tc>
      </w:tr>
      <w:tr w:rsidR="00082C20" w14:paraId="3492D269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C49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inyu</w:t>
            </w:r>
          </w:p>
          <w:p w14:paraId="48289A6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1541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,5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810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202,8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737C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1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A121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,0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F3E0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3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9DDA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,7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F43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02F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F88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F6E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C3D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0.53</w:t>
            </w:r>
          </w:p>
        </w:tc>
      </w:tr>
      <w:tr w:rsidR="00082C20" w14:paraId="1C270CF7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57F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Yingtan</w:t>
            </w:r>
          </w:p>
          <w:p w14:paraId="62BBC8C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3EB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,0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CD34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155,8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5359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5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2E6A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,0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D052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,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6F3B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1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888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E23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A9E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4A4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750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 0.39</w:t>
            </w:r>
          </w:p>
        </w:tc>
      </w:tr>
      <w:tr w:rsidR="00082C20" w14:paraId="70D92F90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4AC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nzhou</w:t>
            </w:r>
          </w:p>
          <w:p w14:paraId="1606763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DBF9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,1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EA13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,988,0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484C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,3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B51A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,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B316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,9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363F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,7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E1A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937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2C3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8DF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44B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 0.43</w:t>
            </w:r>
          </w:p>
        </w:tc>
      </w:tr>
      <w:tr w:rsidR="00082C20" w14:paraId="6C0AE907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FB5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i'an</w:t>
            </w:r>
          </w:p>
          <w:p w14:paraId="27832F7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E1B7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,9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499F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,422,6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B85E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,2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3CB5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,9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CC5D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,4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5ADA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,4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071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78A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402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A32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625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 0.36</w:t>
            </w:r>
          </w:p>
        </w:tc>
      </w:tr>
      <w:tr w:rsidR="00082C20" w14:paraId="012B496A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C4B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ichun</w:t>
            </w:r>
          </w:p>
          <w:p w14:paraId="29C92E8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9B96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,0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4E7F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,969,7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EBE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,6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3C10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,5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D735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,8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9379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,0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A8C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8B8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DFC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7BC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062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0.40</w:t>
            </w:r>
          </w:p>
        </w:tc>
      </w:tr>
      <w:tr w:rsidR="00082C20" w14:paraId="5B8AE8EB" w14:textId="77777777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B90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uzhou</w:t>
            </w:r>
          </w:p>
          <w:p w14:paraId="04305C0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CA43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,6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F5F9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578,9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F2CD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,8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31FF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,0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F5F7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,1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3EE7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,3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222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6BF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9B6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C03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.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E6A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 0.51</w:t>
            </w:r>
          </w:p>
        </w:tc>
      </w:tr>
      <w:tr w:rsidR="00082C20" w14:paraId="0BD00E8C" w14:textId="77777777"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 w14:paraId="38841D4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hangrao</w:t>
            </w:r>
          </w:p>
          <w:p w14:paraId="52808CF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ty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 w14:paraId="2CBFC824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,03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3754B610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,435,26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14:paraId="2035D222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,73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14:paraId="6A89D5B8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,08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34BFB939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,13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69F46D32" w14:textId="77777777" w:rsidR="00082C20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,397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center"/>
          </w:tcPr>
          <w:p w14:paraId="4A1083D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7827226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14:paraId="49CC680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14:paraId="6BBB51B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1B1D5B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</w:tr>
    </w:tbl>
    <w:p w14:paraId="4485F7EB" w14:textId="77777777" w:rsidR="00082C20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720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eastAsia="宋体" w:hAnsi="Times New Roman" w:cs="Times New Roman"/>
          <w:sz w:val="24"/>
          <w:szCs w:val="24"/>
        </w:rPr>
        <w:t>Data from Jiangxi Statistical Yearbook, 2022.</w:t>
      </w:r>
    </w:p>
    <w:p w14:paraId="13F3425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8B77FE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1D956B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50A02D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53D1EEB" w14:textId="4EDDFA86" w:rsidR="00082C20" w:rsidRPr="0030720C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3</w:t>
      </w:r>
      <w:r w:rsidR="0030720C"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mparison of the current status of registered nurses per 1,000 population in cities and </w:t>
      </w:r>
      <w:r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unty</w:t>
      </w: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regions </w:t>
      </w:r>
      <w:r w:rsidRPr="0030720C">
        <w:rPr>
          <w:rFonts w:ascii="Times New Roman" w:eastAsia="宋体" w:hAnsi="Times New Roman" w:cs="Times New Roman"/>
          <w:b/>
          <w:bCs/>
          <w:sz w:val="24"/>
          <w:szCs w:val="24"/>
        </w:rPr>
        <w:t>in Jiangxi Province, 2003-2022</w:t>
      </w:r>
      <w:r w:rsidR="0030720C"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79"/>
        <w:gridCol w:w="1069"/>
        <w:gridCol w:w="600"/>
        <w:gridCol w:w="600"/>
        <w:gridCol w:w="600"/>
        <w:gridCol w:w="599"/>
        <w:gridCol w:w="599"/>
        <w:gridCol w:w="599"/>
        <w:gridCol w:w="599"/>
        <w:gridCol w:w="599"/>
        <w:gridCol w:w="593"/>
        <w:gridCol w:w="599"/>
        <w:gridCol w:w="599"/>
        <w:gridCol w:w="599"/>
        <w:gridCol w:w="599"/>
        <w:gridCol w:w="599"/>
        <w:gridCol w:w="648"/>
        <w:gridCol w:w="599"/>
        <w:gridCol w:w="599"/>
        <w:gridCol w:w="599"/>
        <w:gridCol w:w="599"/>
        <w:gridCol w:w="599"/>
      </w:tblGrid>
      <w:tr w:rsidR="00082C20" w14:paraId="335A396C" w14:textId="77777777"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1B067" w14:textId="5212D66A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Item</w:t>
            </w:r>
            <w:r w:rsidR="00A6320B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724E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eography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591076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3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7C0392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5A34A2D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5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422710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6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4F74459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7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5CF37C9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8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3B99740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9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3CD3FB3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0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1C168E4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1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6B7FE36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7CBC224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3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1144CD6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4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2221B4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6095EA1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</w:tcPr>
          <w:p w14:paraId="6D11A29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1019123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3A2FECF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3B47F08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4D329D9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00128E2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</w:tr>
      <w:tr w:rsidR="00082C20" w14:paraId="2208CADB" w14:textId="77777777">
        <w:trPr>
          <w:trHeight w:val="1351"/>
        </w:trPr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1FA1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Health technicians per 1,000 population 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D4CD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i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3024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1443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BE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5473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0866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4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6BC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8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16AB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2661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8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9243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0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A726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5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26BF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1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807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8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83F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3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DF58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7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8E1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7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F26B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9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9B15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9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AA9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6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D178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35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0E0B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57</w:t>
            </w:r>
          </w:p>
        </w:tc>
      </w:tr>
      <w:tr w:rsidR="00082C20" w14:paraId="0159D8BC" w14:textId="77777777"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B9A5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2FC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un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C2069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629AF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D606D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19C1D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165EE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5FFC2E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D39D0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2C3F4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0F5294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13050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27446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A1DC67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A83323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DA910B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6D2A9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D950ED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67149B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0F509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375F97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9D58D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9</w:t>
            </w:r>
          </w:p>
        </w:tc>
      </w:tr>
      <w:tr w:rsidR="00082C20" w14:paraId="097CFF4E" w14:textId="77777777">
        <w:trPr>
          <w:trHeight w:val="1544"/>
        </w:trPr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371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Practicing doctors per 1,000 population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87A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27AF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BE411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378C3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2EF5DD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74EC4D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FEFB2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CC97C8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2CF7E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4AA742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4D2B64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37AA18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696F5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1520DE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A2D4E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AB759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93CDA4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52356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31DCB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95D414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A2F123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35</w:t>
            </w:r>
          </w:p>
        </w:tc>
      </w:tr>
      <w:tr w:rsidR="00082C20" w14:paraId="1ED0C1C5" w14:textId="77777777"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446D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336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un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E25E6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4AF3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35219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DA4FB3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6DB067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77A90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6B625F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EDCD45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5FC9C9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B6A07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F46693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5ECC4A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A3A3D9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0C475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33ACB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C874B4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42FEEF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81B759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04D0B2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0600CE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</w:tr>
      <w:tr w:rsidR="00082C20" w14:paraId="01675CB6" w14:textId="77777777">
        <w:trPr>
          <w:trHeight w:val="1385"/>
        </w:trPr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F63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Registered nurses per 1,000 populatio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9BA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D4996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CE66F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9E063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02A39E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5452C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10122C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CF2729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678737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3314C9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A233C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20F4A2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E48BC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4D3E1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2402E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711C3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4FFBAE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493DC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E78B23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B8CA9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9BBD61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66</w:t>
            </w:r>
          </w:p>
        </w:tc>
      </w:tr>
      <w:tr w:rsidR="00082C20" w14:paraId="6AA4E4B1" w14:textId="77777777">
        <w:tc>
          <w:tcPr>
            <w:tcW w:w="837" w:type="dxa"/>
            <w:vMerge/>
            <w:tcBorders>
              <w:top w:val="nil"/>
              <w:left w:val="nil"/>
              <w:right w:val="nil"/>
            </w:tcBorders>
          </w:tcPr>
          <w:p w14:paraId="04CCF263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14:paraId="2FD1A80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County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90AAD2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7D8369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7516F9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07D00B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4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3AEDAB9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7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6CBE201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7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E89764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03BB9CC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4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5702095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62F6952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D6811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9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0F49B66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3A58C44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7C16856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</w:tcPr>
          <w:p w14:paraId="274A071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5C90E4B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8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56C4D4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280AA0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0C2577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1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7747036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8</w:t>
            </w:r>
          </w:p>
        </w:tc>
      </w:tr>
    </w:tbl>
    <w:bookmarkEnd w:id="7"/>
    <w:p w14:paraId="6962D454" w14:textId="77777777" w:rsidR="00082C20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720C">
        <w:rPr>
          <w:rFonts w:ascii="Times New Roman" w:eastAsia="宋体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eastAsia="宋体" w:hAnsi="Times New Roman" w:cs="Times New Roman"/>
          <w:sz w:val="24"/>
          <w:szCs w:val="24"/>
        </w:rPr>
        <w:t xml:space="preserve"> Data from Jiangxi Statistical Yearbook, 2003-2022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China Health </w:t>
      </w:r>
      <w:r>
        <w:rPr>
          <w:rFonts w:ascii="Times New Roman" w:eastAsia="宋体" w:hAnsi="Times New Roman" w:cs="Times New Roman"/>
          <w:sz w:val="24"/>
          <w:szCs w:val="24"/>
        </w:rPr>
        <w:t>Statistics Yearbook, 2003-2022.</w:t>
      </w:r>
    </w:p>
    <w:p w14:paraId="640D4E27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5105D2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8737605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C942C1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95B57F0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7D2377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422CDDD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97A8B5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A0B9415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FE7304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D484BAD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AB9BC42" w14:textId="37EB2CAD" w:rsidR="00082C20" w:rsidRPr="0030720C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 4</w:t>
      </w:r>
      <w:r w:rsidR="0030720C"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heil index of nursing </w:t>
      </w:r>
      <w:r w:rsidR="00E63E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uman resource</w:t>
      </w:r>
      <w:r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llocation in Jiangxi Province from 2003 to 2022</w:t>
      </w:r>
      <w:r w:rsidR="0030720C" w:rsidRPr="00307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696"/>
        <w:gridCol w:w="1383"/>
        <w:gridCol w:w="2416"/>
        <w:gridCol w:w="2384"/>
      </w:tblGrid>
      <w:tr w:rsidR="00082C20" w14:paraId="3F61A120" w14:textId="77777777" w:rsidTr="00A6320B"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675E7" w14:textId="77777777" w:rsidR="00082C20" w:rsidRDefault="00000000" w:rsidP="00A632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ar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93C4A" w14:textId="77777777" w:rsidR="00082C20" w:rsidRDefault="00000000" w:rsidP="00A632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otal Theil index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78CDE" w14:textId="77777777" w:rsidR="00082C20" w:rsidRDefault="00000000" w:rsidP="00A632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etween-group Theil index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6CECB" w14:textId="77777777" w:rsidR="00082C20" w:rsidRDefault="00000000" w:rsidP="00A632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ntra-group Theil index</w:t>
            </w: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C06C1" w14:textId="5C551BAF" w:rsidR="00082C20" w:rsidRDefault="00000000" w:rsidP="00A632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e Thiel index contribution rate between the groups</w:t>
            </w:r>
            <w:r w:rsidR="0030720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%)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C7A33" w14:textId="4813E436" w:rsidR="00082C20" w:rsidRDefault="00000000" w:rsidP="00A632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e Theil index contribution rate within the group</w:t>
            </w:r>
            <w:r w:rsidR="0030720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%)</w:t>
            </w:r>
          </w:p>
        </w:tc>
      </w:tr>
      <w:tr w:rsidR="00082C20" w14:paraId="2AD239D1" w14:textId="7777777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7FD6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EAC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E9E7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980C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A77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9E9D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57</w:t>
            </w:r>
          </w:p>
        </w:tc>
      </w:tr>
      <w:tr w:rsidR="00082C20" w14:paraId="6ECC211E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D71C0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D38DE6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E0274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06E7A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452A9B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D4DE24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9</w:t>
            </w:r>
          </w:p>
        </w:tc>
      </w:tr>
      <w:tr w:rsidR="00082C20" w14:paraId="64D3000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A047F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42103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3D99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319C0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65BF6A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552CC94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13</w:t>
            </w:r>
          </w:p>
        </w:tc>
      </w:tr>
      <w:tr w:rsidR="00082C20" w14:paraId="0AE440AE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94D60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3F0B0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A6709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E36E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E8C51E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973EFF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44</w:t>
            </w:r>
          </w:p>
        </w:tc>
      </w:tr>
      <w:tr w:rsidR="00082C20" w14:paraId="244145D4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032B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9C66B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8E6C0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F559B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F2D4F5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1AEDB8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99</w:t>
            </w:r>
          </w:p>
        </w:tc>
      </w:tr>
      <w:tr w:rsidR="00082C20" w14:paraId="539D40E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D6C1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51337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0479D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BB29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63FEAD9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EC456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29</w:t>
            </w:r>
          </w:p>
        </w:tc>
      </w:tr>
      <w:tr w:rsidR="00082C20" w14:paraId="7F4F33B2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59235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5B731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4EB8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B334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6B1FD33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63ECE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48</w:t>
            </w:r>
          </w:p>
        </w:tc>
      </w:tr>
      <w:tr w:rsidR="00082C20" w14:paraId="1DAB2214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5314D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74AB7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30528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6AD84B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8DAD15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4EC586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03</w:t>
            </w:r>
          </w:p>
        </w:tc>
      </w:tr>
      <w:tr w:rsidR="00082C20" w14:paraId="5C26EB5C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62295D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6B485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F44CD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C61E3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55AD4A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1EE4FA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84</w:t>
            </w:r>
          </w:p>
        </w:tc>
      </w:tr>
      <w:tr w:rsidR="00082C20" w14:paraId="5D9DA74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0C8CB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9F940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8D144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A3B68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61F8D22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C1EAA8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22</w:t>
            </w:r>
          </w:p>
        </w:tc>
      </w:tr>
      <w:tr w:rsidR="00082C20" w14:paraId="4CA6629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6B6FF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862A6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A4201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4D339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62BC1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B64612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41</w:t>
            </w:r>
          </w:p>
        </w:tc>
      </w:tr>
      <w:tr w:rsidR="00082C20" w14:paraId="6963FD7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22E32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BAEA3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4246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1F947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0C1508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463A4D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75</w:t>
            </w:r>
          </w:p>
        </w:tc>
      </w:tr>
      <w:tr w:rsidR="00082C20" w14:paraId="75A18FC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61F8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C2174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E82C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2C65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61D58E1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EBC841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37</w:t>
            </w:r>
          </w:p>
        </w:tc>
      </w:tr>
      <w:tr w:rsidR="00082C20" w14:paraId="5061E55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10D0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0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FF1C1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58F58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5C76D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72DE79E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A1C2B2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79</w:t>
            </w:r>
          </w:p>
        </w:tc>
      </w:tr>
      <w:tr w:rsidR="00082C20" w14:paraId="37600CD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CADD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5691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C9EEE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EC052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7F8E41E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4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A93A62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57</w:t>
            </w:r>
          </w:p>
        </w:tc>
      </w:tr>
      <w:tr w:rsidR="00082C20" w14:paraId="3583468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FA75B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2B569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06551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C89D3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EACE1F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7DAE3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98</w:t>
            </w:r>
          </w:p>
        </w:tc>
      </w:tr>
      <w:tr w:rsidR="00082C20" w14:paraId="5E7DF2D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2962A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2402E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3AB8A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3447B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49C28D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E163B4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44</w:t>
            </w:r>
          </w:p>
        </w:tc>
      </w:tr>
      <w:tr w:rsidR="00082C20" w14:paraId="08EF6142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6EA64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C05F6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581E2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A64F2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FF2BFA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9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49CCB5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07</w:t>
            </w:r>
          </w:p>
        </w:tc>
      </w:tr>
      <w:tr w:rsidR="00082C20" w14:paraId="15A775F2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42943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43596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70DA17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4DE7F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AD98AE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FA73D6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88</w:t>
            </w:r>
          </w:p>
        </w:tc>
      </w:tr>
      <w:tr w:rsidR="00082C20" w14:paraId="27E123AC" w14:textId="77777777"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3284745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2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4E6504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50670C8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2221D0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</w:tcPr>
          <w:p w14:paraId="570E3A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4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</w:tcPr>
          <w:p w14:paraId="27D5EC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16</w:t>
            </w:r>
          </w:p>
        </w:tc>
      </w:tr>
    </w:tbl>
    <w:p w14:paraId="43F020B8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528DFED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DE8B72B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45CD12A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78E44C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F9D48A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5A3CE9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C60D15E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4A03624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25329AC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33CC502" w14:textId="082F6A56" w:rsidR="00082C20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5</w:t>
      </w:r>
      <w:r>
        <w:rPr>
          <w:rFonts w:ascii="Times New Roman" w:eastAsia="宋体" w:hAnsi="Times New Roman" w:cs="Times New Roman"/>
          <w:sz w:val="24"/>
          <w:szCs w:val="24"/>
        </w:rPr>
        <w:t xml:space="preserve"> ARIMA model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Grey (1,1) model </w:t>
      </w:r>
      <w:r>
        <w:rPr>
          <w:rFonts w:ascii="Times New Roman" w:eastAsia="宋体" w:hAnsi="Times New Roman" w:cs="Times New Roman"/>
          <w:sz w:val="24"/>
          <w:szCs w:val="24"/>
        </w:rPr>
        <w:t>predictions of nursing human resources in Jiangxi Provinc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76"/>
        <w:gridCol w:w="1121"/>
        <w:gridCol w:w="817"/>
        <w:gridCol w:w="1466"/>
        <w:gridCol w:w="1121"/>
        <w:gridCol w:w="817"/>
        <w:gridCol w:w="1459"/>
        <w:gridCol w:w="1121"/>
        <w:gridCol w:w="817"/>
        <w:gridCol w:w="1459"/>
        <w:gridCol w:w="1122"/>
        <w:gridCol w:w="818"/>
        <w:gridCol w:w="1460"/>
      </w:tblGrid>
      <w:tr w:rsidR="00082C20" w14:paraId="477FC807" w14:textId="77777777">
        <w:tc>
          <w:tcPr>
            <w:tcW w:w="5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36BEB0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34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C361977" w14:textId="23446224" w:rsidR="00082C20" w:rsidRDefault="00E63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gistere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n</w:t>
            </w:r>
            <w:r w:rsidR="0000000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ber of registered nurses</w:t>
            </w:r>
          </w:p>
        </w:tc>
        <w:tc>
          <w:tcPr>
            <w:tcW w:w="33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FBD56C4" w14:textId="31EA8D95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gistered nurses per 1,000 population</w:t>
            </w:r>
          </w:p>
        </w:tc>
        <w:tc>
          <w:tcPr>
            <w:tcW w:w="33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6F4E091" w14:textId="64A20ABF" w:rsidR="00082C20" w:rsidRDefault="00000000" w:rsidP="00AD5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gistered nurses per 1,000 population in urban areas</w:t>
            </w:r>
          </w:p>
        </w:tc>
        <w:tc>
          <w:tcPr>
            <w:tcW w:w="34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8D30FF6" w14:textId="6D8EA964" w:rsidR="00082C20" w:rsidRDefault="00000000" w:rsidP="00AD5A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egistered </w:t>
            </w:r>
            <w:r w:rsidR="00E63E6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rses per 1,000 population in county</w:t>
            </w:r>
          </w:p>
        </w:tc>
      </w:tr>
      <w:tr w:rsidR="00082C20" w14:paraId="329472F0" w14:textId="77777777">
        <w:tc>
          <w:tcPr>
            <w:tcW w:w="576" w:type="dxa"/>
            <w:vMerge/>
            <w:tcBorders>
              <w:top w:val="nil"/>
              <w:left w:val="nil"/>
              <w:right w:val="nil"/>
            </w:tcBorders>
          </w:tcPr>
          <w:p w14:paraId="2D7B0216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2B9759F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riginal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14:paraId="211E6E4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IMA</w:t>
            </w:r>
          </w:p>
          <w:p w14:paraId="63A881F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0,2,0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14:paraId="594CA357" w14:textId="7A1FB985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ey (1,1) mode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15CC2D3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riginal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14:paraId="3ECD2A8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IMA</w:t>
            </w:r>
          </w:p>
          <w:p w14:paraId="34E819B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0,2,1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</w:tcPr>
          <w:p w14:paraId="1880FC08" w14:textId="2E1D0FF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ey (1,1) model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6B52986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riginal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14:paraId="511D3C9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IMA</w:t>
            </w:r>
          </w:p>
          <w:p w14:paraId="2EDB4B1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0,1,0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</w:tcPr>
          <w:p w14:paraId="60A996F2" w14:textId="2BFA38E5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ey (1,1) model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</w:tcPr>
          <w:p w14:paraId="74ACD7A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riginal valu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</w:tcPr>
          <w:p w14:paraId="6D7B9A9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IMA</w:t>
            </w:r>
          </w:p>
          <w:p w14:paraId="19CB391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,2,0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</w:tcPr>
          <w:p w14:paraId="222B8C04" w14:textId="02DCE410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ey (1,1) model</w:t>
            </w:r>
          </w:p>
        </w:tc>
      </w:tr>
      <w:tr w:rsidR="00082C20" w14:paraId="2313CB49" w14:textId="77777777">
        <w:trPr>
          <w:trHeight w:val="90"/>
        </w:trPr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23D2B96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33FC26FF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73FC4F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 w14:paraId="678D4AE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7C651A17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1A7E7E3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1272893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64B63BE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6D4A461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423C01F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5441616D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 w14:paraId="382E5AD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EF971B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082C20" w14:paraId="276094DD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B27537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D333492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2D91B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98C6FC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762322C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EC76BE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16207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4FF0E2A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7B89F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1B9A01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F4AE07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12A693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AB24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082C20" w14:paraId="0C6C2072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81954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2EA64FB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E937A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60B6AC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83EA5DA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0847A9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153D59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43D74C5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42160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BC4D48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E688C07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95E859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A5AED4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082C20" w14:paraId="1AF296F2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E62C84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2F41A05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4337F8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FC2E7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98E7C3A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9D39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16748E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0CCEF3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667D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EAE80F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56F3CE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CFF600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834549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082C20" w14:paraId="7E7CEDEA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B39F10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CE9EB7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E5CDB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759E34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06F2AB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8E2271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3A03F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9566341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E48F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391680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EBA52A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09B4A5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EC1E7A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082C20" w14:paraId="2F87E436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D262F8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232652F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EA2FFD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545CE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0C21D8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9B04F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E1E4C8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BE657A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0D11C4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95C4F0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8E38FF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C02AD1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DA0B9E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082C20" w14:paraId="63A793A0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E6223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DA49C9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856B8E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17A875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A39367C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FFC80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C4C226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D481C8B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ED5B62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F88455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83DE1CD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3E65A1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6D6AE8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082C20" w14:paraId="30C87902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6C3A21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BE470D7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72DE2E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F6468D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ACC6FAB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F48D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5B77A7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725216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18E05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22210E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84D1845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A7474D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F3E933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082C20" w14:paraId="37DAA1A3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8C72F0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C624643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BFEC73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4C3869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43BB91E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8FA6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50E42B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5274CCD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C534F0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5AECE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0F6FFD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B9505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4D4C94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082C20" w14:paraId="1CE8A0D7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D8D4A2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94BE3C0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B4792F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96774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1F18C0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E2B10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BF3C47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9FDF637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D9048E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5F135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7C57AE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032158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33ABCC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082C20" w14:paraId="360ACD53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E2CE73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C9C463C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72DCD3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759351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4E89B6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F46BBE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5D9B6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3BE563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2B83C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608F7D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B0008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57B3C6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2D13E5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082C20" w14:paraId="4C7C53D2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0BC9D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7A22CE0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A7F93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C0FFA1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40C2FA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452285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29FE45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5F3654F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CE82C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3FA3CB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23BBA5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88250C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3AC336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082C20" w14:paraId="01BA6021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E9F217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7F10B8C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E9A6C0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7BE38B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E4D280C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D1C591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D3DFE9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CEBF438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55C17D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7AF73F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5DBAF35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3C5356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6453EE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082C20" w14:paraId="17D4EE6C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815CE6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06EEF8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5C2AEA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3D646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703FC70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01D87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B2E1E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A41F4E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3619B6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CDF612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C69457D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8514A2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DBCB70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</w:tr>
      <w:tr w:rsidR="00082C20" w14:paraId="1FC443C1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C5FF64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697BD33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371DE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542C79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31F281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D95817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A98AF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57364B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83D12F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B4EED3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45BECB8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C13895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ADF2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082C20" w14:paraId="487C15A4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9B2419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7775FE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21633B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D7E9A7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A12B15A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7CE033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034306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126CF23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750A1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720F9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960798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1B6FA3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534A9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</w:tr>
      <w:tr w:rsidR="00082C20" w14:paraId="5E2D7D79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A2AF72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75F9F1C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B429D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1D3CAC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01218D1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BEA9B6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F5F058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33431CD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8860C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AD9474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2530821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2D50F9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6DC96B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082C20" w14:paraId="5FDD4991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618D2D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3C14F64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68DBFB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59313C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3C5AB6D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5EE093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7F154A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0B464FF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86D37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B75AB4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1839E72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0CC293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B77993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082C20" w14:paraId="6FE5851B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CB1F94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BFA2295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35C586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3.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AD75C7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3.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3211AD6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BB7DA0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EFCBC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7BF4D0F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CF037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BBC57C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EB67C7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BC7D52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3EAE6C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</w:tr>
      <w:tr w:rsidR="00082C20" w14:paraId="3675FC1E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CA219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1B00273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C5BEDB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1C76AD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7C2F99B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9DE96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C1C36D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5D2F0B9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D8299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47B6A2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FBE60E1" w14:textId="77777777" w:rsidR="00082C20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C52FF2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312254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</w:tr>
      <w:tr w:rsidR="00082C20" w14:paraId="2E90727B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6DCA1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1FA5A7C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26EDA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C17C80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89D7BE0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AC01B7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8AD61E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E0777F0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EFA605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A62D8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C0B2B2B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039ABE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6A0727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</w:tr>
      <w:tr w:rsidR="00082C20" w14:paraId="68DF57A0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A1625A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C2C4EC2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B6E8E5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EEBF7C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6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6CBE057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9B154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E2D834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45C1B33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092351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D5C97C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A4F587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499F2C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BA1B31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</w:tr>
      <w:tr w:rsidR="00082C20" w14:paraId="3DA221A4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EE95EF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471A3BA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2BE05C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239902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523AAE9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D6488B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2E7F75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9DD4F1E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FA3B7B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7B891F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9C3D3E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FD2D95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C1F98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</w:tr>
      <w:tr w:rsidR="00082C20" w14:paraId="7E3B6EA0" w14:textId="77777777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9FC474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8D34626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215705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21211D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E9E2A2F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A733B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90CA5F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2680F8B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5FB8D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D8FE9D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4EE7A8D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B1DC6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4C1C7D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</w:tr>
      <w:tr w:rsidR="00082C20" w14:paraId="0B8C272D" w14:textId="77777777"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68B8E8F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3E951759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4DFBD3E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3A42928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2E9F760B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5707979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7116F09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28A9D823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3CCF28B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436545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008DDF21" w14:textId="77777777" w:rsidR="00082C20" w:rsidRDefault="00082C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 w14:paraId="05C11F0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09A1497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</w:tr>
    </w:tbl>
    <w:p w14:paraId="00E4932D" w14:textId="52AD584C" w:rsidR="00082C20" w:rsidRDefault="002C4439" w:rsidP="00566507">
      <w:pPr>
        <w:spacing w:line="360" w:lineRule="auto"/>
      </w:pPr>
      <w:r w:rsidRPr="00BA702A">
        <w:rPr>
          <w:rFonts w:ascii="Times New Roman" w:eastAsia="宋体" w:hAnsi="Times New Roman" w:cs="Times New Roman" w:hint="eastAsia"/>
          <w:i/>
          <w:iCs/>
          <w:szCs w:val="21"/>
        </w:rPr>
        <w:t xml:space="preserve">Note: </w:t>
      </w:r>
      <w:r w:rsidRPr="00BA702A">
        <w:rPr>
          <w:rFonts w:ascii="Times New Roman" w:eastAsia="宋体" w:hAnsi="Times New Roman" w:cs="Times New Roman" w:hint="eastAsia"/>
          <w:szCs w:val="21"/>
        </w:rPr>
        <w:t>ARIMA</w:t>
      </w:r>
      <w:r w:rsidR="00E63E6F">
        <w:rPr>
          <w:rFonts w:ascii="Times New Roman" w:eastAsia="宋体" w:hAnsi="Times New Roman" w:cs="Times New Roman" w:hint="eastAsia"/>
          <w:szCs w:val="21"/>
        </w:rPr>
        <w:t xml:space="preserve"> =</w:t>
      </w:r>
      <w:r w:rsidRPr="00BA702A"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 w:rsidRPr="00BA702A">
        <w:rPr>
          <w:rFonts w:ascii="Times New Roman" w:hAnsi="Times New Roman" w:cs="Times New Roman"/>
          <w:color w:val="222222"/>
          <w:szCs w:val="21"/>
          <w:shd w:val="clear" w:color="auto" w:fill="FFFFFF"/>
        </w:rPr>
        <w:t>Autoregressive Integrated Moving Average</w:t>
      </w:r>
      <w:r w:rsidR="00BA702A" w:rsidRPr="00BA702A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. </w:t>
      </w:r>
    </w:p>
    <w:p w14:paraId="62A80649" w14:textId="77777777" w:rsidR="00082C20" w:rsidRPr="00E63E6F" w:rsidRDefault="00082C20"/>
    <w:p w14:paraId="1893FA83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B0865B" w14:textId="77777777" w:rsidR="00566507" w:rsidRDefault="0056650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9C4B33" w14:textId="77777777" w:rsidR="00302304" w:rsidRDefault="0030230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DEE3ED3" w14:textId="7AA943D5" w:rsidR="00082C20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Table 6 Grey (1,1) model and test results</w:t>
      </w:r>
      <w:r w:rsidR="00361CF2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14"/>
        <w:gridCol w:w="2314"/>
        <w:gridCol w:w="2611"/>
        <w:gridCol w:w="2312"/>
        <w:gridCol w:w="2310"/>
        <w:gridCol w:w="2313"/>
      </w:tblGrid>
      <w:tr w:rsidR="00082C20" w14:paraId="5814C4A4" w14:textId="77777777" w:rsidTr="00BA702A"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13E9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orecast proj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C215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arameter values</w:t>
            </w:r>
          </w:p>
        </w:tc>
        <w:tc>
          <w:tcPr>
            <w:tcW w:w="26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70C3F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its equation</w:t>
            </w:r>
          </w:p>
        </w:tc>
        <w:tc>
          <w:tcPr>
            <w:tcW w:w="23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3DB556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est statistic 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28607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C6FA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odel precision rank</w:t>
            </w:r>
          </w:p>
        </w:tc>
      </w:tr>
      <w:tr w:rsidR="00082C20" w14:paraId="1936E9CF" w14:textId="77777777" w:rsidTr="00BA702A"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8B96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B80B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 = -0.028</w:t>
            </w:r>
          </w:p>
          <w:p w14:paraId="427D399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 = 164969.01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8721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(1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=(3.47+5891750.357)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DFDFE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0.028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（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）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5891750.357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E84D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B49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5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2529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 Level</w:t>
            </w:r>
          </w:p>
        </w:tc>
      </w:tr>
      <w:tr w:rsidR="00082C20" w14:paraId="2B656249" w14:textId="77777777" w:rsidTr="00BA702A"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AB46F3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 per 1,000 populat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0E9A6F0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 = -0.022</w:t>
            </w:r>
          </w:p>
          <w:p w14:paraId="271B29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 = 4.56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80A9D1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(1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=(0.98+207.636)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DFDFE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0.02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（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）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207.63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A3A876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26A404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130E24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 Level</w:t>
            </w:r>
          </w:p>
        </w:tc>
      </w:tr>
      <w:tr w:rsidR="00082C20" w14:paraId="1F7714D9" w14:textId="77777777" w:rsidTr="00BA702A"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6B784F9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 per 1,000 population in urban area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56CED4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 = -0.015</w:t>
            </w:r>
          </w:p>
          <w:p w14:paraId="0192B2E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 = 12.21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3E6B17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(1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=(1.33+814.533)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DFDFE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0.015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（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）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814.53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433291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3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9BCAE0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66D057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 Level</w:t>
            </w:r>
          </w:p>
        </w:tc>
      </w:tr>
      <w:tr w:rsidR="00082C20" w14:paraId="25A39FEC" w14:textId="77777777" w:rsidTr="00BA702A">
        <w:tc>
          <w:tcPr>
            <w:tcW w:w="2314" w:type="dxa"/>
            <w:tcBorders>
              <w:top w:val="nil"/>
              <w:left w:val="nil"/>
              <w:right w:val="nil"/>
            </w:tcBorders>
          </w:tcPr>
          <w:p w14:paraId="36679D4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 per 1,000 people in the County regions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</w:tcPr>
          <w:p w14:paraId="1C2266B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 = -0.016</w:t>
            </w:r>
          </w:p>
          <w:p w14:paraId="40097B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 = 5.195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</w:tcPr>
          <w:p w14:paraId="46D279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(1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=(0.51+324.688)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DFDFE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0.016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（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）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324.688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13973A5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73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2BA6BE8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5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</w:tcPr>
          <w:p w14:paraId="36E90CF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 Level</w:t>
            </w:r>
          </w:p>
        </w:tc>
      </w:tr>
    </w:tbl>
    <w:p w14:paraId="7576BEEF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130D66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2EAD55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9B8603" w14:textId="1AD0FB4C" w:rsidR="00082C20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Table 7 Comparison of absolute relative error (%) of prediction results between Grey (1,1) and ARIMA model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074"/>
        <w:gridCol w:w="1331"/>
        <w:gridCol w:w="1296"/>
        <w:gridCol w:w="1397"/>
        <w:gridCol w:w="1377"/>
        <w:gridCol w:w="1542"/>
        <w:gridCol w:w="1483"/>
        <w:gridCol w:w="1458"/>
        <w:gridCol w:w="1484"/>
      </w:tblGrid>
      <w:tr w:rsidR="00082C20" w14:paraId="6A56AD55" w14:textId="77777777">
        <w:tc>
          <w:tcPr>
            <w:tcW w:w="10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834D7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ar</w:t>
            </w:r>
          </w:p>
        </w:tc>
        <w:tc>
          <w:tcPr>
            <w:tcW w:w="26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8F6DB3" w14:textId="5F2139A5" w:rsidR="00082C20" w:rsidRPr="00D2346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Number of registered nurses </w:t>
            </w:r>
          </w:p>
        </w:tc>
        <w:tc>
          <w:tcPr>
            <w:tcW w:w="27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3BF28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 per 1,000 population</w:t>
            </w: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6D6D0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 per 1,000 population in urban</w:t>
            </w:r>
          </w:p>
        </w:tc>
        <w:tc>
          <w:tcPr>
            <w:tcW w:w="29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4518C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umber of registered nurses per 1,000 population in county regions</w:t>
            </w:r>
          </w:p>
        </w:tc>
      </w:tr>
      <w:tr w:rsidR="00082C20" w14:paraId="218EA4CD" w14:textId="77777777">
        <w:tc>
          <w:tcPr>
            <w:tcW w:w="10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2DA6ED7" w14:textId="77777777" w:rsidR="00082C20" w:rsidRDefault="00082C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</w:tcPr>
          <w:p w14:paraId="6B91182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RIMA</w:t>
            </w:r>
          </w:p>
          <w:p w14:paraId="77F187AE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0,2,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10B3B513" w14:textId="17AE193C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rey</w:t>
            </w:r>
            <w:r w:rsidR="00FF214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,1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</w:tcPr>
          <w:p w14:paraId="1C75FE8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RIMA</w:t>
            </w:r>
          </w:p>
          <w:p w14:paraId="2F3D624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0,2,1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</w:tcPr>
          <w:p w14:paraId="1041F903" w14:textId="74143E31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rey (1,1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nil"/>
            </w:tcBorders>
          </w:tcPr>
          <w:p w14:paraId="2C74C6DA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RIMA</w:t>
            </w:r>
          </w:p>
          <w:p w14:paraId="79E5C0C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0,1,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</w:tcPr>
          <w:p w14:paraId="08ADE20F" w14:textId="4A3AAB6E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rey (1,1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</w:tcPr>
          <w:p w14:paraId="02E75EB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RIMA</w:t>
            </w:r>
          </w:p>
          <w:p w14:paraId="179C0E60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2,2,0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</w:tcPr>
          <w:p w14:paraId="16AC063C" w14:textId="7AFD6272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rey (1,1)</w:t>
            </w:r>
          </w:p>
        </w:tc>
      </w:tr>
      <w:tr w:rsidR="00082C20" w14:paraId="04F6BBA7" w14:textId="77777777"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1436876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3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</w:tcPr>
          <w:p w14:paraId="7137795B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4AFFCE9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4DEE294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035E428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7BF9EA8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55ACEA4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0D6B37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6FC709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82C20" w14:paraId="7BF27890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611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5226045" w14:textId="77777777" w:rsidR="00082C20" w:rsidRDefault="00082C2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42152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089770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25295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3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DCF048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FA8DDC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9F9FB9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411BB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054</w:t>
            </w:r>
          </w:p>
        </w:tc>
      </w:tr>
      <w:tr w:rsidR="00082C20" w14:paraId="59A8F1CE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EC0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CCCFFE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CC4F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41855B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8FAA17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8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306306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2FA6EB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4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32F1DB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53A557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56</w:t>
            </w:r>
          </w:p>
        </w:tc>
      </w:tr>
      <w:tr w:rsidR="00082C20" w14:paraId="52174776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318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FA7072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25E40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7293DF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DFE66B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A3251E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E92B95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F86A43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8485B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80</w:t>
            </w:r>
          </w:p>
        </w:tc>
      </w:tr>
      <w:tr w:rsidR="00082C20" w14:paraId="7F633334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FF48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5DC983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502C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3B4CA0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BA8BD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0562A8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A332AA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2F0851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BB14A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2</w:t>
            </w:r>
          </w:p>
        </w:tc>
      </w:tr>
      <w:tr w:rsidR="00082C20" w14:paraId="734D70FF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DEC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B1BA45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DAAE8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C6072F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0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7277B6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31E497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DFDAD9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3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91E33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5164B4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1</w:t>
            </w:r>
          </w:p>
        </w:tc>
      </w:tr>
      <w:tr w:rsidR="00082C20" w14:paraId="398E1826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9B0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E3AF96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5590E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7B512F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5DC06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D812AF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B39892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3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BE3D82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69D019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2</w:t>
            </w:r>
          </w:p>
        </w:tc>
      </w:tr>
      <w:tr w:rsidR="00082C20" w14:paraId="21CE5AF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E63B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6AAB26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63C1F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3C7083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318C22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FE9CA4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8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DFAB40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1ACA5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9D658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082C20" w14:paraId="742FBCD6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FAC9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906C4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A4868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A24119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40AD40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89A2E1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54A2C4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9AAD3D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1BB2B1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2</w:t>
            </w:r>
          </w:p>
        </w:tc>
      </w:tr>
      <w:tr w:rsidR="00082C20" w14:paraId="6AEE4B33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9BD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ECA2CD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FB228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1F89C5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47D7B7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009CFA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A20887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9E5B4F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488E75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9</w:t>
            </w:r>
          </w:p>
        </w:tc>
      </w:tr>
      <w:tr w:rsidR="00082C20" w14:paraId="1D627596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A85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675582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D7DB2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BF01A7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9B5846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3C73FD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8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B7AF91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6DD061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DFEDC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99</w:t>
            </w:r>
          </w:p>
        </w:tc>
      </w:tr>
      <w:tr w:rsidR="00082C20" w14:paraId="57120BA0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6FA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20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F5F81A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BBD0B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78F2AB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6594F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666A0A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131778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C75B83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9CD827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1</w:t>
            </w:r>
          </w:p>
        </w:tc>
      </w:tr>
      <w:tr w:rsidR="00082C20" w14:paraId="61786B19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D7DD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549661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18973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40A08F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530202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856CE2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E75873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559F46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B5A096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35</w:t>
            </w:r>
          </w:p>
        </w:tc>
      </w:tr>
      <w:tr w:rsidR="00082C20" w14:paraId="51260408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D494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EF9EB0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2E08C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3BC24A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30852A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3C8F27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B6966C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8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41C9FB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4BC400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94</w:t>
            </w:r>
          </w:p>
        </w:tc>
      </w:tr>
      <w:tr w:rsidR="00082C20" w14:paraId="26651FA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E9D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BA792D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0E300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1BDDAE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363DBA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5EE0DB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798F7F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8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8CE181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A17BE4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330</w:t>
            </w:r>
          </w:p>
        </w:tc>
      </w:tr>
      <w:tr w:rsidR="00082C20" w14:paraId="18B0E3CD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2482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6DA6E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80AA4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57AAA8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B434F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385A5C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7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65B6BE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208013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5D61B1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04</w:t>
            </w:r>
          </w:p>
        </w:tc>
      </w:tr>
      <w:tr w:rsidR="00082C20" w14:paraId="4A387475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410C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676B41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37190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E2839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0A403D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DA15E4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008020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21113DF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497E6F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56</w:t>
            </w:r>
          </w:p>
        </w:tc>
      </w:tr>
      <w:tr w:rsidR="00082C20" w14:paraId="6C15E94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0E15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C26BE78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E7719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6976935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BBC78D0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2D1EC16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C37487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52CDF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6F2B6E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70</w:t>
            </w:r>
          </w:p>
        </w:tc>
      </w:tr>
      <w:tr w:rsidR="00082C20" w14:paraId="213908D8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5763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D3E658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6FE03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BCA80C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3FF7443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F5DC7FE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10FF0DB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F0A54E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0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80A025C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80</w:t>
            </w:r>
          </w:p>
        </w:tc>
      </w:tr>
      <w:tr w:rsidR="00082C20" w14:paraId="560B1166" w14:textId="77777777"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15AFA651" w14:textId="77777777" w:rsidR="00082C2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</w:tcPr>
          <w:p w14:paraId="10FEC8E4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6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1FFAE569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22DF5C91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62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0BBBC4A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03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</w:tcPr>
          <w:p w14:paraId="0F8249AA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8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21289A97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075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5AFC6C0D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1A6A46A2" w14:textId="77777777" w:rsidR="00082C2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59</w:t>
            </w:r>
          </w:p>
        </w:tc>
      </w:tr>
    </w:tbl>
    <w:p w14:paraId="65B6A9FF" w14:textId="77777777" w:rsidR="00FF2147" w:rsidRDefault="00FF2147" w:rsidP="00FF2147">
      <w:pPr>
        <w:spacing w:line="360" w:lineRule="auto"/>
      </w:pPr>
      <w:r w:rsidRPr="00BA702A">
        <w:rPr>
          <w:rFonts w:ascii="Times New Roman" w:eastAsia="宋体" w:hAnsi="Times New Roman" w:cs="Times New Roman" w:hint="eastAsia"/>
          <w:i/>
          <w:iCs/>
          <w:szCs w:val="21"/>
        </w:rPr>
        <w:t xml:space="preserve">Note: </w:t>
      </w:r>
      <w:r w:rsidRPr="00BA702A">
        <w:rPr>
          <w:rFonts w:ascii="Times New Roman" w:eastAsia="宋体" w:hAnsi="Times New Roman" w:cs="Times New Roman" w:hint="eastAsia"/>
          <w:szCs w:val="21"/>
        </w:rPr>
        <w:t>ARIMA:</w:t>
      </w:r>
      <w:r w:rsidRPr="00BA702A"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 w:rsidRPr="00BA702A">
        <w:rPr>
          <w:rFonts w:ascii="Times New Roman" w:hAnsi="Times New Roman" w:cs="Times New Roman"/>
          <w:color w:val="222222"/>
          <w:szCs w:val="21"/>
          <w:shd w:val="clear" w:color="auto" w:fill="FFFFFF"/>
        </w:rPr>
        <w:t>Autoregressive Integrated Moving Average</w:t>
      </w:r>
      <w:r w:rsidRPr="00BA702A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. </w:t>
      </w:r>
    </w:p>
    <w:p w14:paraId="0234A60F" w14:textId="77777777" w:rsidR="00082C20" w:rsidRPr="00FF2147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B4EC255" w14:textId="77777777" w:rsidR="00082C20" w:rsidRDefault="00082C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082C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C19A1" w14:textId="77777777" w:rsidR="00E346C7" w:rsidRDefault="00E346C7" w:rsidP="0030720C">
      <w:r>
        <w:separator/>
      </w:r>
    </w:p>
  </w:endnote>
  <w:endnote w:type="continuationSeparator" w:id="0">
    <w:p w14:paraId="5A7D919E" w14:textId="77777777" w:rsidR="00E346C7" w:rsidRDefault="00E346C7" w:rsidP="00307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5E088" w14:textId="77777777" w:rsidR="00E346C7" w:rsidRDefault="00E346C7" w:rsidP="0030720C">
      <w:r>
        <w:separator/>
      </w:r>
    </w:p>
  </w:footnote>
  <w:footnote w:type="continuationSeparator" w:id="0">
    <w:p w14:paraId="2E577087" w14:textId="77777777" w:rsidR="00E346C7" w:rsidRDefault="00E346C7" w:rsidP="00307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IzOWM5M2FjNGM0M2M3MGNkZmZhODJhMWNlZTk4MDgifQ=="/>
  </w:docVars>
  <w:rsids>
    <w:rsidRoot w:val="7FBB6044"/>
    <w:rsid w:val="00031108"/>
    <w:rsid w:val="00082C20"/>
    <w:rsid w:val="00105CD2"/>
    <w:rsid w:val="001D527D"/>
    <w:rsid w:val="002C4439"/>
    <w:rsid w:val="00302304"/>
    <w:rsid w:val="0030720C"/>
    <w:rsid w:val="0034528E"/>
    <w:rsid w:val="00361CF2"/>
    <w:rsid w:val="003C04BE"/>
    <w:rsid w:val="00461507"/>
    <w:rsid w:val="004871C5"/>
    <w:rsid w:val="004E3141"/>
    <w:rsid w:val="004F05BD"/>
    <w:rsid w:val="00513A4A"/>
    <w:rsid w:val="00566507"/>
    <w:rsid w:val="006219B6"/>
    <w:rsid w:val="006B441B"/>
    <w:rsid w:val="006C6D97"/>
    <w:rsid w:val="0070263E"/>
    <w:rsid w:val="0078283E"/>
    <w:rsid w:val="008524BE"/>
    <w:rsid w:val="00852BF3"/>
    <w:rsid w:val="00883065"/>
    <w:rsid w:val="008E43F9"/>
    <w:rsid w:val="00951FEE"/>
    <w:rsid w:val="009C7703"/>
    <w:rsid w:val="00A371A8"/>
    <w:rsid w:val="00A6320B"/>
    <w:rsid w:val="00A65440"/>
    <w:rsid w:val="00AD5A7C"/>
    <w:rsid w:val="00BA702A"/>
    <w:rsid w:val="00BC5123"/>
    <w:rsid w:val="00BD39E0"/>
    <w:rsid w:val="00BE7BF4"/>
    <w:rsid w:val="00CB53B8"/>
    <w:rsid w:val="00D23461"/>
    <w:rsid w:val="00D361B4"/>
    <w:rsid w:val="00D61A7F"/>
    <w:rsid w:val="00E21F5C"/>
    <w:rsid w:val="00E346C7"/>
    <w:rsid w:val="00E63E6F"/>
    <w:rsid w:val="00ED0A46"/>
    <w:rsid w:val="00F736CF"/>
    <w:rsid w:val="00F955B0"/>
    <w:rsid w:val="00FF2147"/>
    <w:rsid w:val="01987FE8"/>
    <w:rsid w:val="03B7227C"/>
    <w:rsid w:val="055D7550"/>
    <w:rsid w:val="05B60A3D"/>
    <w:rsid w:val="06150411"/>
    <w:rsid w:val="07035F04"/>
    <w:rsid w:val="07A8437E"/>
    <w:rsid w:val="0A1A2704"/>
    <w:rsid w:val="0AA531D1"/>
    <w:rsid w:val="0B464611"/>
    <w:rsid w:val="0B7825F3"/>
    <w:rsid w:val="0D116EA1"/>
    <w:rsid w:val="0D820818"/>
    <w:rsid w:val="0E3B2427"/>
    <w:rsid w:val="0F2A4571"/>
    <w:rsid w:val="104511A7"/>
    <w:rsid w:val="10CC55B8"/>
    <w:rsid w:val="11937EED"/>
    <w:rsid w:val="12176D07"/>
    <w:rsid w:val="132068DD"/>
    <w:rsid w:val="14464A4B"/>
    <w:rsid w:val="14ED1FA1"/>
    <w:rsid w:val="15035321"/>
    <w:rsid w:val="15C21193"/>
    <w:rsid w:val="161517B0"/>
    <w:rsid w:val="17596CCE"/>
    <w:rsid w:val="1A8C1DD9"/>
    <w:rsid w:val="1AC403B5"/>
    <w:rsid w:val="1B23385E"/>
    <w:rsid w:val="1CB05D8E"/>
    <w:rsid w:val="1D1F4ED3"/>
    <w:rsid w:val="1E3E561C"/>
    <w:rsid w:val="1E650DFA"/>
    <w:rsid w:val="1EA96F39"/>
    <w:rsid w:val="1EC73863"/>
    <w:rsid w:val="1F2E38E2"/>
    <w:rsid w:val="1F4D3D68"/>
    <w:rsid w:val="2122128D"/>
    <w:rsid w:val="21601448"/>
    <w:rsid w:val="218B0B78"/>
    <w:rsid w:val="219836B0"/>
    <w:rsid w:val="219A525F"/>
    <w:rsid w:val="21AA1D5C"/>
    <w:rsid w:val="233174FD"/>
    <w:rsid w:val="248E42DA"/>
    <w:rsid w:val="24AC095E"/>
    <w:rsid w:val="25A20B86"/>
    <w:rsid w:val="261A4BC0"/>
    <w:rsid w:val="284E7420"/>
    <w:rsid w:val="28BC1F5F"/>
    <w:rsid w:val="28C3500D"/>
    <w:rsid w:val="297E342C"/>
    <w:rsid w:val="2B2067D5"/>
    <w:rsid w:val="2BB5659B"/>
    <w:rsid w:val="2C813843"/>
    <w:rsid w:val="2D781274"/>
    <w:rsid w:val="2D8E628D"/>
    <w:rsid w:val="2E4742E8"/>
    <w:rsid w:val="2F8F217B"/>
    <w:rsid w:val="30350FDD"/>
    <w:rsid w:val="336E20A7"/>
    <w:rsid w:val="33D12D62"/>
    <w:rsid w:val="33DE722D"/>
    <w:rsid w:val="35262B93"/>
    <w:rsid w:val="370D4026"/>
    <w:rsid w:val="38325D99"/>
    <w:rsid w:val="38471845"/>
    <w:rsid w:val="391334D5"/>
    <w:rsid w:val="39763A64"/>
    <w:rsid w:val="3B1C22BD"/>
    <w:rsid w:val="3BC77734"/>
    <w:rsid w:val="3C6E403E"/>
    <w:rsid w:val="3CBE5EB6"/>
    <w:rsid w:val="3F0C66A2"/>
    <w:rsid w:val="404576A6"/>
    <w:rsid w:val="41175B2C"/>
    <w:rsid w:val="412F731A"/>
    <w:rsid w:val="413606A8"/>
    <w:rsid w:val="41C23CEA"/>
    <w:rsid w:val="42C83375"/>
    <w:rsid w:val="456F5F37"/>
    <w:rsid w:val="468302D0"/>
    <w:rsid w:val="46DD3374"/>
    <w:rsid w:val="49457DB6"/>
    <w:rsid w:val="49B07FFE"/>
    <w:rsid w:val="4A1E1CDA"/>
    <w:rsid w:val="4A653DAC"/>
    <w:rsid w:val="4AB05B2F"/>
    <w:rsid w:val="4B4D48E2"/>
    <w:rsid w:val="4BBE3774"/>
    <w:rsid w:val="4BC66ACD"/>
    <w:rsid w:val="4C036380"/>
    <w:rsid w:val="4D573E80"/>
    <w:rsid w:val="4DF53699"/>
    <w:rsid w:val="4EB51953"/>
    <w:rsid w:val="4FE60326"/>
    <w:rsid w:val="51BA49DE"/>
    <w:rsid w:val="52E87329"/>
    <w:rsid w:val="531B660C"/>
    <w:rsid w:val="532B0AD6"/>
    <w:rsid w:val="53591FD4"/>
    <w:rsid w:val="53C67F96"/>
    <w:rsid w:val="540168F4"/>
    <w:rsid w:val="55094E47"/>
    <w:rsid w:val="55801A9A"/>
    <w:rsid w:val="55BF560B"/>
    <w:rsid w:val="55D05965"/>
    <w:rsid w:val="56323CAD"/>
    <w:rsid w:val="57A90F4A"/>
    <w:rsid w:val="58230012"/>
    <w:rsid w:val="5A8B33BB"/>
    <w:rsid w:val="5A952D77"/>
    <w:rsid w:val="5B172EA1"/>
    <w:rsid w:val="5C0A69D0"/>
    <w:rsid w:val="5C0D7E00"/>
    <w:rsid w:val="5D5A52C7"/>
    <w:rsid w:val="5D7E7621"/>
    <w:rsid w:val="5DAA1DAA"/>
    <w:rsid w:val="5F080473"/>
    <w:rsid w:val="5F8A2602"/>
    <w:rsid w:val="5FE7666D"/>
    <w:rsid w:val="60A03581"/>
    <w:rsid w:val="63C11BFC"/>
    <w:rsid w:val="642346CD"/>
    <w:rsid w:val="644707E3"/>
    <w:rsid w:val="64C13049"/>
    <w:rsid w:val="65016483"/>
    <w:rsid w:val="65C34CC5"/>
    <w:rsid w:val="6804566A"/>
    <w:rsid w:val="68594AF9"/>
    <w:rsid w:val="68CE384C"/>
    <w:rsid w:val="68E32614"/>
    <w:rsid w:val="690E0BDB"/>
    <w:rsid w:val="695D23C7"/>
    <w:rsid w:val="6AE328B3"/>
    <w:rsid w:val="6AFB69E8"/>
    <w:rsid w:val="6BBB5183"/>
    <w:rsid w:val="6C411B2C"/>
    <w:rsid w:val="6CD27430"/>
    <w:rsid w:val="6D48513C"/>
    <w:rsid w:val="6DD3343C"/>
    <w:rsid w:val="6E5A518F"/>
    <w:rsid w:val="6FA7439C"/>
    <w:rsid w:val="70ED2282"/>
    <w:rsid w:val="72D82ABE"/>
    <w:rsid w:val="74E76FE8"/>
    <w:rsid w:val="756C2204"/>
    <w:rsid w:val="757B54C6"/>
    <w:rsid w:val="762A3631"/>
    <w:rsid w:val="76724FD8"/>
    <w:rsid w:val="77982410"/>
    <w:rsid w:val="782D49AC"/>
    <w:rsid w:val="78904AA8"/>
    <w:rsid w:val="78A7237F"/>
    <w:rsid w:val="78FF6FF6"/>
    <w:rsid w:val="792A1B99"/>
    <w:rsid w:val="79573B24"/>
    <w:rsid w:val="7A965738"/>
    <w:rsid w:val="7AB56A55"/>
    <w:rsid w:val="7B16261D"/>
    <w:rsid w:val="7B502135"/>
    <w:rsid w:val="7B65510B"/>
    <w:rsid w:val="7B86755B"/>
    <w:rsid w:val="7CE96808"/>
    <w:rsid w:val="7E757607"/>
    <w:rsid w:val="7EE466B3"/>
    <w:rsid w:val="7EFB0C3F"/>
    <w:rsid w:val="7F763062"/>
    <w:rsid w:val="7F985AAF"/>
    <w:rsid w:val="7FB56661"/>
    <w:rsid w:val="7FBB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63C1C3"/>
  <w15:docId w15:val="{3C5FBD18-ED53-4C7F-AA61-9763FEC1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4</Pages>
  <Words>1803</Words>
  <Characters>9147</Characters>
  <Application>Microsoft Office Word</Application>
  <DocSecurity>0</DocSecurity>
  <Lines>2286</Lines>
  <Paragraphs>1564</Paragraphs>
  <ScaleCrop>false</ScaleCrop>
  <Company/>
  <LinksUpToDate>false</LinksUpToDate>
  <CharactersWithSpaces>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昷</dc:creator>
  <cp:lastModifiedBy>倩倩 高</cp:lastModifiedBy>
  <cp:revision>33</cp:revision>
  <dcterms:created xsi:type="dcterms:W3CDTF">2024-02-29T07:53:00Z</dcterms:created>
  <dcterms:modified xsi:type="dcterms:W3CDTF">2024-12-3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E17C8C9E883415887C3C9D6C16EA03C_13</vt:lpwstr>
  </property>
  <property fmtid="{D5CDD505-2E9C-101B-9397-08002B2CF9AE}" pid="4" name="GrammarlyDocumentId">
    <vt:lpwstr>8ad8e58827b029db47792647033dab4c170bd875c5a916830a7b6448bddf0c2d</vt:lpwstr>
  </property>
</Properties>
</file>